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5441" w:rsidRDefault="00D75441" w:rsidP="00D75441">
      <w:pPr>
        <w:jc w:val="center"/>
        <w:rPr>
          <w:rFonts w:ascii="Times New Roman" w:hAnsi="Times New Roman" w:cs="Times New Roman"/>
          <w:sz w:val="24"/>
          <w:szCs w:val="24"/>
        </w:rPr>
      </w:pPr>
      <w:r w:rsidRPr="00747332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l Table 7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588"/>
        <w:gridCol w:w="6588"/>
      </w:tblGrid>
      <w:tr w:rsidR="00D75441" w:rsidRPr="001960BF" w:rsidTr="004173DA">
        <w:tc>
          <w:tcPr>
            <w:tcW w:w="6588" w:type="dxa"/>
          </w:tcPr>
          <w:p w:rsidR="00D75441" w:rsidRPr="0006318C" w:rsidRDefault="00D75441" w:rsidP="00417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C">
              <w:rPr>
                <w:rFonts w:ascii="Times New Roman" w:hAnsi="Times New Roman" w:cs="Times New Roman"/>
                <w:sz w:val="20"/>
                <w:szCs w:val="20"/>
              </w:rPr>
              <w:t>PCMH competenci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KSA)</w:t>
            </w:r>
          </w:p>
        </w:tc>
        <w:tc>
          <w:tcPr>
            <w:tcW w:w="6588" w:type="dxa"/>
          </w:tcPr>
          <w:p w:rsidR="00D75441" w:rsidRDefault="00D75441" w:rsidP="00417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EFA">
              <w:rPr>
                <w:rFonts w:ascii="Times New Roman" w:hAnsi="Times New Roman" w:cs="Times New Roman"/>
                <w:sz w:val="20"/>
                <w:szCs w:val="20"/>
              </w:rPr>
              <w:t xml:space="preserve">ACGM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petencies</w:t>
            </w:r>
          </w:p>
        </w:tc>
      </w:tr>
      <w:tr w:rsidR="00D75441" w:rsidRPr="001960BF" w:rsidTr="004173DA">
        <w:tc>
          <w:tcPr>
            <w:tcW w:w="6588" w:type="dxa"/>
          </w:tcPr>
          <w:p w:rsidR="00D75441" w:rsidRPr="001960BF" w:rsidRDefault="00D75441" w:rsidP="00417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e coordination</w:t>
            </w:r>
          </w:p>
        </w:tc>
        <w:tc>
          <w:tcPr>
            <w:tcW w:w="6588" w:type="dxa"/>
          </w:tcPr>
          <w:p w:rsidR="00D75441" w:rsidRPr="001960BF" w:rsidRDefault="00D75441" w:rsidP="00D75441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actice based learning</w:t>
            </w:r>
          </w:p>
          <w:p w:rsidR="00D75441" w:rsidRDefault="00D75441" w:rsidP="00D75441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-personal and communication skills</w:t>
            </w:r>
          </w:p>
          <w:p w:rsidR="00D75441" w:rsidRPr="0006318C" w:rsidRDefault="00D75441" w:rsidP="00D75441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ems-Based Practices</w:t>
            </w:r>
          </w:p>
        </w:tc>
      </w:tr>
      <w:tr w:rsidR="00D75441" w:rsidRPr="001960BF" w:rsidTr="004173DA">
        <w:tc>
          <w:tcPr>
            <w:tcW w:w="6588" w:type="dxa"/>
          </w:tcPr>
          <w:p w:rsidR="00D75441" w:rsidRPr="001960BF" w:rsidRDefault="00D75441" w:rsidP="00417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ormation system support</w:t>
            </w:r>
          </w:p>
        </w:tc>
        <w:tc>
          <w:tcPr>
            <w:tcW w:w="6588" w:type="dxa"/>
          </w:tcPr>
          <w:p w:rsidR="00D75441" w:rsidRPr="001960BF" w:rsidRDefault="00D75441" w:rsidP="00D75441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em based skills</w:t>
            </w:r>
          </w:p>
        </w:tc>
      </w:tr>
      <w:tr w:rsidR="00D75441" w:rsidRPr="001960BF" w:rsidTr="004173DA">
        <w:tc>
          <w:tcPr>
            <w:tcW w:w="6588" w:type="dxa"/>
          </w:tcPr>
          <w:p w:rsidR="00D75441" w:rsidRPr="001960BF" w:rsidRDefault="00D75441" w:rsidP="00417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 centered care</w:t>
            </w:r>
          </w:p>
        </w:tc>
        <w:tc>
          <w:tcPr>
            <w:tcW w:w="6588" w:type="dxa"/>
          </w:tcPr>
          <w:p w:rsidR="00D75441" w:rsidRPr="001960BF" w:rsidRDefault="00D75441" w:rsidP="00D75441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 care and procedural skills</w:t>
            </w:r>
          </w:p>
          <w:p w:rsidR="00D75441" w:rsidRPr="001960BF" w:rsidRDefault="00D75441" w:rsidP="00D75441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fessionalism</w:t>
            </w:r>
          </w:p>
          <w:p w:rsidR="00D75441" w:rsidRDefault="00D75441" w:rsidP="00D75441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personal communication skills</w:t>
            </w:r>
          </w:p>
          <w:p w:rsidR="00D75441" w:rsidRPr="0006318C" w:rsidRDefault="00D75441" w:rsidP="00D75441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actice-based Learning &amp; Improvement</w:t>
            </w:r>
          </w:p>
        </w:tc>
      </w:tr>
      <w:tr w:rsidR="00D75441" w:rsidRPr="001960BF" w:rsidTr="004173DA">
        <w:tc>
          <w:tcPr>
            <w:tcW w:w="6588" w:type="dxa"/>
          </w:tcPr>
          <w:p w:rsidR="00D75441" w:rsidRPr="001960BF" w:rsidRDefault="00D75441" w:rsidP="00417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pulation management</w:t>
            </w:r>
          </w:p>
        </w:tc>
        <w:tc>
          <w:tcPr>
            <w:tcW w:w="6588" w:type="dxa"/>
          </w:tcPr>
          <w:p w:rsidR="00D75441" w:rsidRPr="001960BF" w:rsidRDefault="00D75441" w:rsidP="00D75441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personal and communication skills</w:t>
            </w:r>
          </w:p>
          <w:p w:rsidR="00D75441" w:rsidRPr="001960BF" w:rsidRDefault="00D75441" w:rsidP="00D75441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actice based learning</w:t>
            </w:r>
          </w:p>
          <w:p w:rsidR="00D75441" w:rsidRDefault="00D75441" w:rsidP="00D75441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ystem based Practices </w:t>
            </w:r>
          </w:p>
          <w:p w:rsidR="00D75441" w:rsidRPr="0006318C" w:rsidRDefault="00D75441" w:rsidP="00D75441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cal Knowledge</w:t>
            </w:r>
          </w:p>
        </w:tc>
      </w:tr>
      <w:tr w:rsidR="00D75441" w:rsidRPr="001960BF" w:rsidTr="004173DA">
        <w:tc>
          <w:tcPr>
            <w:tcW w:w="6588" w:type="dxa"/>
          </w:tcPr>
          <w:p w:rsidR="00D75441" w:rsidRPr="001960BF" w:rsidRDefault="00D75441" w:rsidP="00417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ality improvement</w:t>
            </w:r>
          </w:p>
        </w:tc>
        <w:tc>
          <w:tcPr>
            <w:tcW w:w="6588" w:type="dxa"/>
          </w:tcPr>
          <w:p w:rsidR="00D75441" w:rsidRPr="007041B8" w:rsidRDefault="00D75441" w:rsidP="00D75441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actice based learning &amp; Improvement</w:t>
            </w:r>
          </w:p>
          <w:p w:rsidR="00D75441" w:rsidRPr="001960BF" w:rsidRDefault="00D75441" w:rsidP="00D75441">
            <w:pPr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41B8">
              <w:rPr>
                <w:rFonts w:ascii="Times New Roman" w:hAnsi="Times New Roman" w:cs="Times New Roman"/>
                <w:sz w:val="20"/>
                <w:szCs w:val="20"/>
              </w:rPr>
              <w:t>System based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ills</w:t>
            </w:r>
          </w:p>
        </w:tc>
      </w:tr>
      <w:tr w:rsidR="00D75441" w:rsidRPr="001960BF" w:rsidTr="004173DA">
        <w:tc>
          <w:tcPr>
            <w:tcW w:w="6588" w:type="dxa"/>
          </w:tcPr>
          <w:p w:rsidR="00D75441" w:rsidRPr="001960BF" w:rsidRDefault="00D75441" w:rsidP="00417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 management support</w:t>
            </w:r>
          </w:p>
        </w:tc>
        <w:tc>
          <w:tcPr>
            <w:tcW w:w="6588" w:type="dxa"/>
          </w:tcPr>
          <w:p w:rsidR="00D75441" w:rsidRPr="001960BF" w:rsidRDefault="00D75441" w:rsidP="00D75441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cal knowledge</w:t>
            </w:r>
          </w:p>
          <w:p w:rsidR="00D75441" w:rsidRDefault="00D75441" w:rsidP="00D75441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-personal and communication skills</w:t>
            </w:r>
          </w:p>
          <w:p w:rsidR="00D75441" w:rsidRDefault="00D75441" w:rsidP="00D75441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 Care</w:t>
            </w:r>
          </w:p>
          <w:p w:rsidR="00D75441" w:rsidRDefault="00D75441" w:rsidP="00D75441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ems-based Practices</w:t>
            </w:r>
          </w:p>
        </w:tc>
      </w:tr>
      <w:tr w:rsidR="00D75441" w:rsidRPr="001960BF" w:rsidTr="004173DA">
        <w:tc>
          <w:tcPr>
            <w:tcW w:w="6588" w:type="dxa"/>
          </w:tcPr>
          <w:p w:rsidR="00D75441" w:rsidRPr="001960BF" w:rsidRDefault="00D75441" w:rsidP="00417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am approach</w:t>
            </w:r>
          </w:p>
        </w:tc>
        <w:tc>
          <w:tcPr>
            <w:tcW w:w="6588" w:type="dxa"/>
          </w:tcPr>
          <w:p w:rsidR="00D75441" w:rsidRPr="001960BF" w:rsidRDefault="00D75441" w:rsidP="00D75441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em based skills</w:t>
            </w:r>
          </w:p>
          <w:p w:rsidR="00D75441" w:rsidRPr="007041B8" w:rsidRDefault="00D75441" w:rsidP="00D75441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actice based learning &amp; Improvement</w:t>
            </w:r>
          </w:p>
          <w:p w:rsidR="00D75441" w:rsidRDefault="00D75441" w:rsidP="00D75441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41B8">
              <w:rPr>
                <w:rFonts w:ascii="Times New Roman" w:hAnsi="Times New Roman" w:cs="Times New Roman"/>
                <w:sz w:val="20"/>
                <w:szCs w:val="20"/>
              </w:rPr>
              <w:t>Professionalism</w:t>
            </w:r>
          </w:p>
          <w:p w:rsidR="00D75441" w:rsidRDefault="00D75441" w:rsidP="00D75441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personal &amp; Communication Skills</w:t>
            </w:r>
          </w:p>
        </w:tc>
      </w:tr>
      <w:tr w:rsidR="00D75441" w:rsidRPr="001960BF" w:rsidTr="004173DA">
        <w:tc>
          <w:tcPr>
            <w:tcW w:w="6588" w:type="dxa"/>
          </w:tcPr>
          <w:p w:rsidR="00D75441" w:rsidRPr="001960BF" w:rsidRDefault="00D75441" w:rsidP="00417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eatment of mental health issues</w:t>
            </w:r>
          </w:p>
        </w:tc>
        <w:tc>
          <w:tcPr>
            <w:tcW w:w="6588" w:type="dxa"/>
          </w:tcPr>
          <w:p w:rsidR="00D75441" w:rsidRPr="001960BF" w:rsidRDefault="00D75441" w:rsidP="00D75441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fessionalism</w:t>
            </w:r>
          </w:p>
          <w:p w:rsidR="00D75441" w:rsidRDefault="00D75441" w:rsidP="00D75441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-personal and communication skills</w:t>
            </w:r>
          </w:p>
          <w:p w:rsidR="00D75441" w:rsidRDefault="00D75441" w:rsidP="00D75441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cal Knowledge</w:t>
            </w:r>
          </w:p>
          <w:p w:rsidR="00D75441" w:rsidRPr="007041B8" w:rsidRDefault="00D75441" w:rsidP="00D75441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 Care</w:t>
            </w:r>
          </w:p>
        </w:tc>
      </w:tr>
      <w:tr w:rsidR="00D75441" w:rsidRPr="001960BF" w:rsidTr="004173DA">
        <w:tc>
          <w:tcPr>
            <w:tcW w:w="6588" w:type="dxa"/>
          </w:tcPr>
          <w:p w:rsidR="00D75441" w:rsidRPr="001960BF" w:rsidRDefault="00D75441" w:rsidP="00417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e of guidelines</w:t>
            </w:r>
          </w:p>
        </w:tc>
        <w:tc>
          <w:tcPr>
            <w:tcW w:w="6588" w:type="dxa"/>
          </w:tcPr>
          <w:p w:rsidR="00D75441" w:rsidRPr="001960BF" w:rsidRDefault="00D75441" w:rsidP="00D75441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cal knowledge</w:t>
            </w:r>
          </w:p>
          <w:p w:rsidR="00D75441" w:rsidRDefault="00D75441" w:rsidP="00D75441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actice-Based Learning &amp; Improvement </w:t>
            </w:r>
          </w:p>
          <w:p w:rsidR="00D75441" w:rsidRDefault="00D75441" w:rsidP="00D75441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ems-Based Practices</w:t>
            </w:r>
          </w:p>
          <w:p w:rsidR="00D75441" w:rsidRPr="007041B8" w:rsidRDefault="00D75441" w:rsidP="00D75441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 Care</w:t>
            </w:r>
          </w:p>
        </w:tc>
      </w:tr>
    </w:tbl>
    <w:p w:rsidR="00B44883" w:rsidRDefault="00B44883"/>
    <w:sectPr w:rsidR="00B44883" w:rsidSect="00D754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atha">
    <w:panose1 w:val="020B0604020202020204"/>
    <w:charset w:val="00"/>
    <w:family w:val="swiss"/>
    <w:pitch w:val="variable"/>
    <w:sig w:usb0="801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B11196"/>
    <w:multiLevelType w:val="hybridMultilevel"/>
    <w:tmpl w:val="51884FA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isplayBackgroundShape/>
  <w:proofState w:spelling="clean" w:grammar="clean"/>
  <w:defaultTabStop w:val="720"/>
  <w:characterSpacingControl w:val="doNotCompress"/>
  <w:compat/>
  <w:rsids>
    <w:rsidRoot w:val="00D75441"/>
    <w:rsid w:val="00B44883"/>
    <w:rsid w:val="00D754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441"/>
    <w:rPr>
      <w:rFonts w:ascii="Calibri" w:eastAsia="Calibri" w:hAnsi="Calibri" w:cs="Lath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nita A. Kumar</dc:creator>
  <cp:lastModifiedBy>Dr. Anita A. Kumar</cp:lastModifiedBy>
  <cp:revision>1</cp:revision>
  <dcterms:created xsi:type="dcterms:W3CDTF">2015-01-21T03:12:00Z</dcterms:created>
  <dcterms:modified xsi:type="dcterms:W3CDTF">2015-01-21T03:13:00Z</dcterms:modified>
</cp:coreProperties>
</file>